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97A06" w14:textId="1BE0210B" w:rsidR="003C2ABE" w:rsidRPr="00FB79C1" w:rsidRDefault="00B04770" w:rsidP="00FB79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3 </w:t>
      </w:r>
      <w:r w:rsidR="0070728B">
        <w:rPr>
          <w:rFonts w:ascii="Calibri" w:hAnsi="Calibri" w:cs="Calibri"/>
          <w:b/>
          <w:bCs/>
          <w:sz w:val="22"/>
          <w:szCs w:val="22"/>
          <w:lang w:val="en-US"/>
        </w:rPr>
        <w:t>Table</w:t>
      </w:r>
      <w:r w:rsidR="00FB79C1" w:rsidRPr="00FB79C1">
        <w:rPr>
          <w:rFonts w:ascii="Calibri" w:hAnsi="Calibri" w:cs="Calibri"/>
          <w:b/>
          <w:bCs/>
          <w:sz w:val="22"/>
          <w:szCs w:val="22"/>
          <w:lang w:val="en-US"/>
        </w:rPr>
        <w:t xml:space="preserve">:  </w:t>
      </w:r>
      <w:r w:rsidR="00FB79C1" w:rsidRPr="00FB79C1">
        <w:rPr>
          <w:rFonts w:ascii="Calibri" w:hAnsi="Calibri" w:cs="Calibri"/>
          <w:sz w:val="22"/>
          <w:szCs w:val="22"/>
          <w:lang w:val="en-US"/>
        </w:rPr>
        <w:t>Factors Identified Th</w:t>
      </w:r>
      <w:bookmarkStart w:id="0" w:name="_GoBack"/>
      <w:bookmarkEnd w:id="0"/>
      <w:r w:rsidR="00FB79C1" w:rsidRPr="00FB79C1">
        <w:rPr>
          <w:rFonts w:ascii="Calibri" w:hAnsi="Calibri" w:cs="Calibri"/>
          <w:sz w:val="22"/>
          <w:szCs w:val="22"/>
          <w:lang w:val="en-US"/>
        </w:rPr>
        <w:t xml:space="preserve">rough BMA and Their Association </w:t>
      </w:r>
      <w:proofErr w:type="gramStart"/>
      <w:r w:rsidR="00FB79C1" w:rsidRPr="00FB79C1">
        <w:rPr>
          <w:rFonts w:ascii="Calibri" w:hAnsi="Calibri" w:cs="Calibri"/>
          <w:sz w:val="22"/>
          <w:szCs w:val="22"/>
          <w:lang w:val="en-US"/>
        </w:rPr>
        <w:t>With</w:t>
      </w:r>
      <w:proofErr w:type="gramEnd"/>
      <w:r w:rsidR="00FB79C1" w:rsidRPr="00FB79C1">
        <w:rPr>
          <w:rFonts w:ascii="Calibri" w:hAnsi="Calibri" w:cs="Calibri"/>
          <w:sz w:val="22"/>
          <w:szCs w:val="22"/>
          <w:lang w:val="en-US"/>
        </w:rPr>
        <w:t xml:space="preserve"> TM Use for the sensitivity analysis</w:t>
      </w:r>
    </w:p>
    <w:tbl>
      <w:tblPr>
        <w:tblW w:w="9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9"/>
        <w:gridCol w:w="701"/>
        <w:gridCol w:w="790"/>
        <w:gridCol w:w="670"/>
        <w:gridCol w:w="541"/>
        <w:gridCol w:w="1021"/>
        <w:gridCol w:w="1706"/>
      </w:tblGrid>
      <w:tr w:rsidR="00FB79C1" w:rsidRPr="00FB79C1" w14:paraId="0C1D52A3" w14:textId="77777777" w:rsidTr="00FB79C1">
        <w:trPr>
          <w:trHeight w:val="20"/>
        </w:trPr>
        <w:tc>
          <w:tcPr>
            <w:tcW w:w="43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AF3937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eterminant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2E1CE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op</w:t>
            </w:r>
          </w:p>
          <w:p w14:paraId="180D41D4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31903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op 5</w:t>
            </w:r>
          </w:p>
          <w:p w14:paraId="3F0379DE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odels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71FDB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MA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DBEBF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osterior</w:t>
            </w:r>
          </w:p>
          <w:p w14:paraId="29CB62FB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gramStart"/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clusion</w:t>
            </w:r>
            <w:proofErr w:type="gramEnd"/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probability (%)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A0F67F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irection</w:t>
            </w:r>
          </w:p>
        </w:tc>
      </w:tr>
      <w:tr w:rsidR="00FB79C1" w:rsidRPr="00FB79C1" w14:paraId="70B6340D" w14:textId="77777777" w:rsidTr="00FB79C1">
        <w:trPr>
          <w:trHeight w:val="20"/>
        </w:trPr>
        <w:tc>
          <w:tcPr>
            <w:tcW w:w="43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7EB4A" w14:textId="77777777" w:rsidR="00FB79C1" w:rsidRPr="00FB79C1" w:rsidRDefault="00FB79C1" w:rsidP="0070644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A58F0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2CDFA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49AAE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EDB27" w14:textId="77777777" w:rsidR="00FB79C1" w:rsidRPr="00FB79C1" w:rsidRDefault="00FB79C1" w:rsidP="007064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A4E1E" w14:textId="77777777" w:rsidR="00FB79C1" w:rsidRPr="00FB79C1" w:rsidRDefault="00FB79C1" w:rsidP="0070644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3C4EA" w14:textId="77777777" w:rsidR="00FB79C1" w:rsidRPr="00FB79C1" w:rsidRDefault="00FB79C1" w:rsidP="0070644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FB79C1" w:rsidRPr="00FB79C1" w14:paraId="64D30BD6" w14:textId="77777777" w:rsidTr="00FB79C1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7B7E8" w14:textId="1062B387" w:rsidR="00FB79C1" w:rsidRPr="00FB79C1" w:rsidRDefault="00FB79C1" w:rsidP="00FB79C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M knowled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70962" w14:textId="24F93F7F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E718" w14:textId="389713B7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4C2D" w14:textId="16F19DE8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26A1" w14:textId="0DB54F67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9E85" w14:textId="330D0DC0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185A" w14:textId="0F86C39F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sitive association</w:t>
            </w:r>
          </w:p>
        </w:tc>
      </w:tr>
      <w:tr w:rsidR="00FB79C1" w:rsidRPr="00FB79C1" w14:paraId="229B2FDD" w14:textId="77777777" w:rsidTr="00FB79C1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F41A" w14:textId="0E2E2737" w:rsidR="00FB79C1" w:rsidRPr="00FB79C1" w:rsidRDefault="00FB79C1" w:rsidP="00FB79C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M barrier: current remuneration structure insufficien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3760" w14:textId="5E1128F2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44FA" w14:textId="2865FFB6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E0243" w14:textId="33104A2E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99D35" w14:textId="2F7046A0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BE10" w14:textId="4B7A353F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5469" w14:textId="4A57A46D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sitive association</w:t>
            </w:r>
          </w:p>
        </w:tc>
      </w:tr>
      <w:tr w:rsidR="00FB79C1" w:rsidRPr="00FB79C1" w14:paraId="6614D8DF" w14:textId="77777777" w:rsidTr="00FB79C1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0475" w14:textId="3B21F401" w:rsidR="00FB79C1" w:rsidRPr="00FB79C1" w:rsidRDefault="00FB79C1" w:rsidP="00FB79C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M barrier: insufficient data for the benefit of patient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C7CF" w14:textId="6552AAD0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18BB" w14:textId="72D37774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912E" w14:textId="035D1B24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63FC" w14:textId="27DD9249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7EF5" w14:textId="45103D8F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50A1" w14:textId="4639CF55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gative association</w:t>
            </w:r>
          </w:p>
        </w:tc>
      </w:tr>
      <w:tr w:rsidR="00FB79C1" w:rsidRPr="00FB79C1" w14:paraId="55B0B0AF" w14:textId="77777777" w:rsidTr="00FB79C1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DF8B" w14:textId="01253293" w:rsidR="00FB79C1" w:rsidRPr="00FB79C1" w:rsidRDefault="00FB79C1" w:rsidP="00FB79C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M use suitable for heart failur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ACFE" w14:textId="45B1FE00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5496A" w14:textId="7C63C515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E49BE" w14:textId="1FAB8508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B686" w14:textId="39031DF5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9E482" w14:textId="06DFCDE2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210C" w14:textId="76A4CCF2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sitive association</w:t>
            </w:r>
          </w:p>
        </w:tc>
      </w:tr>
      <w:tr w:rsidR="00FB79C1" w:rsidRPr="00FB79C1" w14:paraId="2F474604" w14:textId="77777777" w:rsidTr="00FB79C1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15EB" w14:textId="4F772E72" w:rsidR="00FB79C1" w:rsidRPr="00FB79C1" w:rsidRDefault="00FB79C1" w:rsidP="00FB79C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M use suitable for monitoring an even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CB3C" w14:textId="18D72D5A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A82B" w14:textId="45F39964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D5EA1" w14:textId="009F48A2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F446" w14:textId="434E9181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ED43C" w14:textId="47E77D5A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0BB1D" w14:textId="7C4FB320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sitive association</w:t>
            </w:r>
          </w:p>
        </w:tc>
      </w:tr>
      <w:tr w:rsidR="00FB79C1" w:rsidRPr="00FB79C1" w14:paraId="71C2B4EF" w14:textId="77777777" w:rsidTr="00FB79C1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D24E" w14:textId="14F58FF4" w:rsidR="00FB79C1" w:rsidRPr="00FB79C1" w:rsidRDefault="00FB79C1" w:rsidP="00FB79C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M use less suitable for extension of the aftercare interva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E5C8" w14:textId="3D9D1DFE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15A1" w14:textId="0B64A47B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F9183" w14:textId="2F7E74F5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2821" w14:textId="0584E1CC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65627" w14:textId="3403EC3E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D9AE" w14:textId="0C04BF01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gative association</w:t>
            </w:r>
          </w:p>
        </w:tc>
      </w:tr>
      <w:tr w:rsidR="00FB79C1" w:rsidRPr="00FB79C1" w14:paraId="68D12C4F" w14:textId="77777777" w:rsidTr="00FB79C1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43507" w14:textId="487D3945" w:rsidR="00FB79C1" w:rsidRPr="00FB79C1" w:rsidRDefault="00FB79C1" w:rsidP="00FB79C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lf-identified as mal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1F4B" w14:textId="477EEE53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3A3F" w14:textId="1F3B1D93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26A1" w14:textId="703726FD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5BA9E" w14:textId="33967119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1EDC" w14:textId="48A67CA8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A148" w14:textId="146AEF18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gative association</w:t>
            </w:r>
          </w:p>
        </w:tc>
      </w:tr>
      <w:tr w:rsidR="00FB79C1" w:rsidRPr="00FB79C1" w14:paraId="1B1499EA" w14:textId="77777777" w:rsidTr="00FB79C1">
        <w:trPr>
          <w:trHeight w:val="20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BF858" w14:textId="50341039" w:rsidR="00FB79C1" w:rsidRPr="00FB79C1" w:rsidRDefault="00FB79C1" w:rsidP="00FB79C1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ing a cardiologist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312AC" w14:textId="75C083ED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02DFE" w14:textId="01C3A400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15D7C" w14:textId="7D9C8068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C53AE" w14:textId="5F26FE4B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3414F" w14:textId="080A5EE9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D3A5C" w14:textId="23C0C8F0" w:rsidR="00FB79C1" w:rsidRPr="00FB79C1" w:rsidRDefault="00FB79C1" w:rsidP="00FB79C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B79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sitive association</w:t>
            </w:r>
          </w:p>
        </w:tc>
      </w:tr>
    </w:tbl>
    <w:p w14:paraId="56D64202" w14:textId="77777777" w:rsidR="00FB79C1" w:rsidRPr="00FB79C1" w:rsidRDefault="00FB79C1" w:rsidP="003C2ABE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DC3507A" w14:textId="77777777" w:rsidR="003C2ABE" w:rsidRPr="00FB79C1" w:rsidRDefault="003C2ABE">
      <w:pPr>
        <w:rPr>
          <w:lang w:val="en-US"/>
        </w:rPr>
      </w:pPr>
    </w:p>
    <w:sectPr w:rsidR="003C2ABE" w:rsidRPr="00FB79C1" w:rsidSect="003C2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ABE"/>
    <w:rsid w:val="0030521F"/>
    <w:rsid w:val="003C2ABE"/>
    <w:rsid w:val="00481F1E"/>
    <w:rsid w:val="00604800"/>
    <w:rsid w:val="0070728B"/>
    <w:rsid w:val="00B04770"/>
    <w:rsid w:val="00B12E24"/>
    <w:rsid w:val="00BA5C95"/>
    <w:rsid w:val="00C54FB1"/>
    <w:rsid w:val="00CA05A8"/>
    <w:rsid w:val="00EE50A8"/>
    <w:rsid w:val="00FB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8D662"/>
  <w15:chartTrackingRefBased/>
  <w15:docId w15:val="{05AE4333-F2A0-4072-ADE1-5008B898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2ABE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C2A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2A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2A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2A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2A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2A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2A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2A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2A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2A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2A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2A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2A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2A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2A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2A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2A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2A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C2A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C2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2A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2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C2AB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C2A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C2AB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C2A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2A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2A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C2AB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E50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PETIT</dc:creator>
  <cp:keywords/>
  <dc:description/>
  <cp:lastModifiedBy>Felix Mühlensiepen</cp:lastModifiedBy>
  <cp:revision>2</cp:revision>
  <dcterms:created xsi:type="dcterms:W3CDTF">2026-03-30T13:50:00Z</dcterms:created>
  <dcterms:modified xsi:type="dcterms:W3CDTF">2026-03-30T13:50:00Z</dcterms:modified>
</cp:coreProperties>
</file>